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AC2" w:rsidRDefault="00985AC2" w:rsidP="00985AC2">
      <w:pPr>
        <w:spacing w:line="360" w:lineRule="auto"/>
        <w:ind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BF6F6A">
        <w:rPr>
          <w:rFonts w:ascii="Times New Roman" w:hAnsi="Times New Roman" w:cs="Times New Roman"/>
          <w:b/>
          <w:bCs/>
          <w:sz w:val="24"/>
        </w:rPr>
        <w:t>Appendix A</w:t>
      </w:r>
    </w:p>
    <w:p w:rsidR="00985AC2" w:rsidRPr="00BF6F6A" w:rsidRDefault="00985AC2" w:rsidP="00985AC2">
      <w:pPr>
        <w:spacing w:line="360" w:lineRule="auto"/>
        <w:ind w:firstLine="0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tbl>
      <w:tblPr>
        <w:tblStyle w:val="TableGrid"/>
        <w:tblW w:w="14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953"/>
        <w:gridCol w:w="5953"/>
      </w:tblGrid>
      <w:tr w:rsidR="00985AC2" w:rsidRPr="00127716" w:rsidTr="00A34556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85AC2" w:rsidRPr="00985AC2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985A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>Variable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 xml:space="preserve">Item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>o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>Answer o</w:t>
            </w:r>
            <w:r w:rsidRPr="00CF22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>p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>s</w:t>
            </w:r>
          </w:p>
        </w:tc>
      </w:tr>
      <w:tr w:rsidR="00985AC2" w:rsidRPr="00127716" w:rsidTr="00A34556">
        <w:tc>
          <w:tcPr>
            <w:tcW w:w="2835" w:type="dxa"/>
            <w:vMerge w:val="restart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upport person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Gender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Male/Female/Other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Age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 xml:space="preserve">Open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answer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Role of support person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Relative/volunteer, friend, neighbour/healthcare professional</w:t>
            </w:r>
          </w:p>
        </w:tc>
      </w:tr>
      <w:tr w:rsidR="00985AC2" w:rsidRPr="00127716" w:rsidTr="00A34556">
        <w:tc>
          <w:tcPr>
            <w:tcW w:w="2835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Healthcare professional job</w:t>
            </w:r>
          </w:p>
        </w:tc>
        <w:tc>
          <w:tcPr>
            <w:tcW w:w="5953" w:type="dxa"/>
          </w:tcPr>
          <w:p w:rsidR="00985AC2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Job title</w:t>
            </w:r>
          </w:p>
          <w:p w:rsidR="00985AC2" w:rsidRDefault="00985AC2" w:rsidP="00985AC2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</w:p>
          <w:p w:rsidR="00985AC2" w:rsidRPr="00C54694" w:rsidRDefault="00985AC2" w:rsidP="00985AC2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5469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 xml:space="preserve"> </w:t>
            </w:r>
          </w:p>
          <w:p w:rsidR="00985AC2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Department</w:t>
            </w:r>
          </w:p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Work experience</w:t>
            </w:r>
          </w:p>
        </w:tc>
        <w:tc>
          <w:tcPr>
            <w:tcW w:w="5953" w:type="dxa"/>
          </w:tcPr>
          <w:p w:rsidR="00985AC2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>Residential counsellor/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>daycare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 xml:space="preserve"> supervisor/coordinating supervisor/ teacher/physiotherapist/occupational therapist/speech therapist/ behavioural scientist/manager/open answer</w:t>
            </w:r>
          </w:p>
          <w:p w:rsidR="00985AC2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sidential and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daycar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/Rehabilitation and advice/</w:t>
            </w:r>
            <w:r w:rsidRPr="004F534B">
              <w:rPr>
                <w:rFonts w:ascii="Times New Roman" w:hAnsi="Times New Roman" w:cs="Times New Roman"/>
                <w:sz w:val="20"/>
              </w:rPr>
              <w:t>Education</w:t>
            </w:r>
          </w:p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pen answer</w:t>
            </w:r>
          </w:p>
        </w:tc>
      </w:tr>
      <w:tr w:rsidR="00985AC2" w:rsidRPr="00127716" w:rsidTr="00A34556">
        <w:tc>
          <w:tcPr>
            <w:tcW w:w="2835" w:type="dxa"/>
            <w:vMerge w:val="restart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P</w:t>
            </w:r>
            <w:r w:rsidRPr="00CF22A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erson with support needs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 xml:space="preserve">Level of intellectual disability 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Mild/moderate/severe to profound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 xml:space="preserve">Level of gross motor problems 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No/GMFC level 2/GMFC level 3/GMFC level 4/GMFC level 5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Level of hearing impairment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 xml:space="preserve">No/hearing impairment/deaf </w:t>
            </w:r>
          </w:p>
        </w:tc>
      </w:tr>
      <w:tr w:rsidR="00985AC2" w:rsidRPr="00127716" w:rsidTr="00A34556">
        <w:tc>
          <w:tcPr>
            <w:tcW w:w="2835" w:type="dxa"/>
            <w:vMerge w:val="restart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Effort expectancy </w:t>
            </w:r>
          </w:p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Using technology is clear and understandable for me.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It would be easy for me to become skilful at using technology.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I believe that technology is easy for me to use.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Learning how to use technology is easy for me.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  <w:tr w:rsidR="00985AC2" w:rsidRPr="00127716" w:rsidTr="00A34556">
        <w:tc>
          <w:tcPr>
            <w:tcW w:w="2835" w:type="dxa"/>
            <w:vMerge w:val="restart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Attitude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Using technology in my job is a bad idea.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Technology makes my job more interesting.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Working with technology is fun.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  <w:tr w:rsidR="00985AC2" w:rsidRPr="00127716" w:rsidTr="00A34556">
        <w:tc>
          <w:tcPr>
            <w:tcW w:w="2835" w:type="dxa"/>
            <w:vMerge w:val="restart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Behavioural intention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I intend to use technology in my job in the next six months.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  <w:tr w:rsidR="00985AC2" w:rsidRPr="00127716" w:rsidTr="00A34556">
        <w:tc>
          <w:tcPr>
            <w:tcW w:w="2835" w:type="dxa"/>
            <w:vMerge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I would like to use technology in my job the next six months.</w:t>
            </w:r>
          </w:p>
        </w:tc>
        <w:tc>
          <w:tcPr>
            <w:tcW w:w="5953" w:type="dxa"/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  <w:tr w:rsidR="00985AC2" w:rsidRPr="00127716" w:rsidTr="00A34556"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:rsidR="00985AC2" w:rsidRPr="00CF22AD" w:rsidRDefault="00985AC2" w:rsidP="00985A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  <w:t>I plan to use technology in my job in the next six months.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:rsidR="00985AC2" w:rsidRPr="00CF22AD" w:rsidRDefault="00985AC2" w:rsidP="00985AC2">
            <w:pPr>
              <w:spacing w:line="360" w:lineRule="auto"/>
              <w:ind w:firstLine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 xml:space="preserve">Likert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CF22AD">
              <w:rPr>
                <w:rFonts w:ascii="Times New Roman" w:hAnsi="Times New Roman" w:cs="Times New Roman"/>
                <w:sz w:val="20"/>
                <w:szCs w:val="22"/>
              </w:rPr>
              <w:t>cale: (1) strongly disagree, (2) disagree, (3) neither agree nor disagree, (4) agree, and (5) strongly agree.</w:t>
            </w:r>
          </w:p>
        </w:tc>
      </w:tr>
    </w:tbl>
    <w:p w:rsidR="00FB1D9F" w:rsidRDefault="00FB1D9F" w:rsidP="00985AC2">
      <w:pPr>
        <w:ind w:firstLine="0"/>
      </w:pPr>
    </w:p>
    <w:sectPr w:rsidR="00FB1D9F" w:rsidSect="00985AC2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AC2" w:rsidRDefault="00985AC2" w:rsidP="00985AC2">
      <w:pPr>
        <w:spacing w:line="240" w:lineRule="auto"/>
      </w:pPr>
      <w:r>
        <w:separator/>
      </w:r>
    </w:p>
  </w:endnote>
  <w:endnote w:type="continuationSeparator" w:id="0">
    <w:p w:rsidR="00985AC2" w:rsidRDefault="00985AC2" w:rsidP="00985A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5AC2" w:rsidRPr="00985AC2" w:rsidRDefault="00985AC2" w:rsidP="00985AC2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AC2" w:rsidRDefault="00985AC2" w:rsidP="00985AC2">
      <w:pPr>
        <w:spacing w:line="240" w:lineRule="auto"/>
      </w:pPr>
      <w:r>
        <w:separator/>
      </w:r>
    </w:p>
  </w:footnote>
  <w:footnote w:type="continuationSeparator" w:id="0">
    <w:p w:rsidR="00985AC2" w:rsidRDefault="00985AC2" w:rsidP="00985A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5AC2" w:rsidRPr="00AC7A75" w:rsidRDefault="00985AC2" w:rsidP="00985AC2">
    <w:pPr>
      <w:pStyle w:val="Header"/>
      <w:ind w:firstLine="0"/>
      <w:rPr>
        <w:lang w:val="en-US"/>
      </w:rPr>
    </w:pPr>
    <w:r>
      <w:rPr>
        <w:lang w:val="en-US"/>
      </w:rPr>
      <w:t>ATTITUDE KEY ELEMENT WHEN IMPLEMENTING TECHNOLOGY</w:t>
    </w:r>
  </w:p>
  <w:p w:rsidR="00985AC2" w:rsidRPr="00985AC2" w:rsidRDefault="00985AC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70974"/>
    <w:multiLevelType w:val="hybridMultilevel"/>
    <w:tmpl w:val="65480A7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AC2"/>
    <w:rsid w:val="00756329"/>
    <w:rsid w:val="00985AC2"/>
    <w:rsid w:val="00FB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02D70E"/>
  <w15:chartTrackingRefBased/>
  <w15:docId w15:val="{6A3A92B4-A531-436E-8CB8-8AF5EC36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AC2"/>
    <w:pPr>
      <w:spacing w:after="0" w:line="480" w:lineRule="auto"/>
      <w:ind w:firstLine="706"/>
    </w:pPr>
    <w:rPr>
      <w:rFonts w:ascii="Calibri" w:hAnsi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AC2"/>
    <w:pPr>
      <w:ind w:left="720" w:firstLine="0"/>
      <w:contextualSpacing/>
    </w:pPr>
    <w:rPr>
      <w:color w:val="6758A1"/>
      <w:szCs w:val="24"/>
    </w:rPr>
  </w:style>
  <w:style w:type="table" w:styleId="TableGrid">
    <w:name w:val="Table Grid"/>
    <w:basedOn w:val="TableNormal"/>
    <w:uiPriority w:val="39"/>
    <w:rsid w:val="00985AC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5AC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AC2"/>
    <w:rPr>
      <w:rFonts w:ascii="Calibri" w:hAnsi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85AC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AC2"/>
    <w:rPr>
      <w:rFonts w:ascii="Calibri" w:hAnsi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5</Words>
  <Characters>212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Piekema</dc:creator>
  <cp:keywords/>
  <dc:description/>
  <cp:lastModifiedBy>L. Piekema</cp:lastModifiedBy>
  <cp:revision>1</cp:revision>
  <dcterms:created xsi:type="dcterms:W3CDTF">2024-01-12T14:19:00Z</dcterms:created>
  <dcterms:modified xsi:type="dcterms:W3CDTF">2024-01-12T14:29:00Z</dcterms:modified>
</cp:coreProperties>
</file>